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38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"/>
        <w:gridCol w:w="5579"/>
        <w:gridCol w:w="1128"/>
        <w:gridCol w:w="576"/>
        <w:gridCol w:w="1980"/>
        <w:gridCol w:w="1080"/>
        <w:gridCol w:w="1308"/>
      </w:tblGrid>
      <w:tr>
        <w:trPr>
          <w:trHeight w:val="605" w:hRule="atLeast"/>
        </w:trPr>
        <w:tc>
          <w:tcPr>
            <w:tcW w:w="736" w:type="dxa"/>
            <w:vMerge w:val="restart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bookmarkStart w:id="0" w:name="OLE_LINK5"/>
            <w:bookmarkEnd w:id="0"/>
            <w:r>
              <w:rPr>
                <w:kern w:val="0"/>
                <w:sz w:val="16"/>
                <w:szCs w:val="16"/>
              </w:rPr>
              <w:t>Spot ID</w:t>
            </w:r>
          </w:p>
        </w:tc>
        <w:tc>
          <w:tcPr>
            <w:tcW w:w="5579" w:type="dxa"/>
            <w:vMerge w:val="restart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Protein</w:t>
            </w: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kern w:val="0"/>
                <w:sz w:val="16"/>
                <w:szCs w:val="16"/>
              </w:rPr>
              <w:t>Name</w:t>
            </w:r>
          </w:p>
        </w:tc>
        <w:tc>
          <w:tcPr>
            <w:tcW w:w="1128" w:type="dxa"/>
            <w:vMerge w:val="restart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tezGene ID</w:t>
            </w:r>
          </w:p>
        </w:tc>
        <w:tc>
          <w:tcPr>
            <w:tcW w:w="576" w:type="dxa"/>
            <w:vMerge w:val="restart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I value</w:t>
            </w:r>
          </w:p>
        </w:tc>
        <w:tc>
          <w:tcPr>
            <w:tcW w:w="4368" w:type="dxa"/>
            <w:gridSpan w:val="3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MF</w:t>
            </w:r>
          </w:p>
        </w:tc>
      </w:tr>
      <w:tr>
        <w:trPr>
          <w:trHeight w:val="752" w:hRule="atLeast"/>
        </w:trPr>
        <w:tc>
          <w:tcPr>
            <w:tcW w:w="736" w:type="dxa"/>
            <w:vMerge w:val="continue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579" w:type="dxa"/>
            <w:vMerge w:val="continue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8" w:type="dxa"/>
            <w:vMerge w:val="continue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76" w:type="dxa"/>
            <w:vMerge w:val="continue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atched peptides /total peptides submitted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verage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S error (ppm)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9</w:t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valb Parvalbumin alpha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293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02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1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36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4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4</w:t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G636127 12 kDa protein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36127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9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7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82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9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92</w:t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od1 Superoxide dismutase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655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02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7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35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1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25</w:t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ylpf Myosin regulatory light chain 2, skeletal muscle isoform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907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82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20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89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2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20</w:t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OC100048430;Tpt1;LOC100043703 Translationally-controlled tumor protein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070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84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0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40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67</w:t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OC100048430;Tpt1;LOC100043703 Translationally-controlled tumor protein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070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84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8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37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90</w:t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430432A02Rik hypothetical protein LOC71524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1524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65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4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07</w:t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pm1 28 kDa protein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003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75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0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27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19</w:t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poa1 apolipoprotein A-I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806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51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9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44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6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69</w:t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LOC100042025 similar to Glyceraldehyde-3-phosphate dehydrogenase (GAPDH) 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042025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21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6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71</w:t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spb1 Isoform B of Heat shock protein beta-1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507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45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3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65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2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70</w:t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nxa1 Annexin A1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952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97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31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91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2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70</w:t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r1b3 Aldose reductase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677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71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2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91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93</w:t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pa1 Inorganic pyrophosphatase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7895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7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4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69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43</w:t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nxa8 Annexin A8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752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56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nxa8 Annexin A8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752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68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4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66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53</w:t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lrx3 Glutaredoxin-3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926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42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3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67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9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66</w:t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dufa10 NADH dehydrogenase [ubiquinone] 1 alpha subcomplex subunit 10, mit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7273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63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3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51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76</w:t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pza1 F-actin-capping protein subunit alpha-1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340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4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9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61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9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pza2 F-actin-capping protein subunit alpha-2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343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57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624" w:hRule="atLeast"/>
        </w:trPr>
        <w:tc>
          <w:tcPr>
            <w:tcW w:w="736" w:type="dxa"/>
            <w:vMerge w:val="restart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pot ID</w:t>
            </w:r>
          </w:p>
        </w:tc>
        <w:tc>
          <w:tcPr>
            <w:tcW w:w="5579" w:type="dxa"/>
            <w:vMerge w:val="restart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Protein</w:t>
            </w: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kern w:val="0"/>
                <w:sz w:val="16"/>
                <w:szCs w:val="16"/>
              </w:rPr>
              <w:t>Name</w:t>
            </w:r>
          </w:p>
        </w:tc>
        <w:tc>
          <w:tcPr>
            <w:tcW w:w="1128" w:type="dxa"/>
            <w:vMerge w:val="restart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tezGene ID</w:t>
            </w:r>
          </w:p>
        </w:tc>
        <w:tc>
          <w:tcPr>
            <w:tcW w:w="576" w:type="dxa"/>
            <w:vMerge w:val="restart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I value</w:t>
            </w:r>
          </w:p>
        </w:tc>
        <w:tc>
          <w:tcPr>
            <w:tcW w:w="4368" w:type="dxa"/>
            <w:gridSpan w:val="3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MF</w:t>
            </w:r>
          </w:p>
        </w:tc>
      </w:tr>
      <w:tr>
        <w:trPr>
          <w:trHeight w:val="624" w:hRule="atLeast"/>
        </w:trPr>
        <w:tc>
          <w:tcPr>
            <w:tcW w:w="736" w:type="dxa"/>
            <w:vMerge w:val="continue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579" w:type="dxa"/>
            <w:vMerge w:val="continue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8" w:type="dxa"/>
            <w:vMerge w:val="continue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76" w:type="dxa"/>
            <w:vMerge w:val="continue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atched peptides /total peptides submitted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verage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S error (ppm)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88</w:t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it-IT"/>
              </w:rPr>
            </w:pPr>
            <w:r>
              <w:rPr>
                <w:kern w:val="0"/>
                <w:sz w:val="16"/>
                <w:szCs w:val="16"/>
                <w:lang w:val="it-IT"/>
              </w:rPr>
              <w:t>Pdhb Pyruvate dehydrogenase E1 component subunit beta, mitochondrial precu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8263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41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6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62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28</w:t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ads Acyl-Coenzyme A dehydrogenase, short chain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409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68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7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55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ads Short-chain specific acyl-CoA dehydrogenase, mitochondrial precursor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409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96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45</w:t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it-IT"/>
              </w:rPr>
            </w:pPr>
            <w:r>
              <w:rPr>
                <w:kern w:val="0"/>
                <w:sz w:val="16"/>
                <w:szCs w:val="16"/>
                <w:lang w:val="it-IT"/>
              </w:rPr>
              <w:t>Serpinb1a Leukocyte elastase inhibitor A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6222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85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28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69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3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82</w:t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ans N-acetylneuraminic acid synthase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4181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61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9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39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13</w:t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rdbp TAR DNA-binding protein 43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0908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26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3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41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80</w:t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ot1 Acyl-coenzyme A thioesterase 1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897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12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7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23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00</w:t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qcrc2 Cytochrome b-c1 complex subunit 2, mitochondrial precursor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7003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26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0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43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1</w:t>
            </w:r>
          </w:p>
        </w:tc>
      </w:tr>
      <w:tr>
        <w:trPr>
          <w:trHeight w:val="357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83</w:t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10057M21Rik Uncharacterized protein C10orf88 homolog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8277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03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3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96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2</w:t>
            </w:r>
          </w:p>
        </w:tc>
      </w:tr>
      <w:tr>
        <w:trPr>
          <w:trHeight w:val="292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14</w:t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spacing w:before="0" w:after="24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ufm Isoform 1 of Elongation factor Tu, mitochondrial precursor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3870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23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23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42</w:t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mps Uridine 5'-monophosphate synthase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247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17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9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83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49</w:t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im Vimentin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352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06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33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91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0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68</w:t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mk2b Calcium/calmodulin-dependent protein kinase II, beta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323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87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1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62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74</w:t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pysl2 Dihydropyrimidinase-related protein 2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934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95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24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40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8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27</w:t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mna Isoform C of Lamin-A/C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905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37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36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81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3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50</w:t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advl Very long-chain specific acyl-CoA dehydrogenase, mitochondrial prec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370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91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4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41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67</w:t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mna Isoform A of Lamin-A/C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905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54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34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67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6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74</w:t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mna Isoform A of Lamin-A/C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907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54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37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80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8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93</w:t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hhadh Enoyl-Coenzyme A, hydratase/3-hydroxyacyl Coenzyme A dehydrogenase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4147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22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34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56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5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25</w:t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av2 Vav2 protein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325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85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6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93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6</w:t>
            </w:r>
          </w:p>
        </w:tc>
      </w:tr>
      <w:tr>
        <w:trPr>
          <w:trHeight w:val="624" w:hRule="atLeast"/>
        </w:trPr>
        <w:tc>
          <w:tcPr>
            <w:tcW w:w="736" w:type="dxa"/>
            <w:vMerge w:val="restart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pot ID</w:t>
            </w:r>
          </w:p>
        </w:tc>
        <w:tc>
          <w:tcPr>
            <w:tcW w:w="5579" w:type="dxa"/>
            <w:vMerge w:val="restart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Protein</w:t>
            </w: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kern w:val="0"/>
                <w:sz w:val="16"/>
                <w:szCs w:val="16"/>
              </w:rPr>
              <w:t>Name</w:t>
            </w:r>
          </w:p>
        </w:tc>
        <w:tc>
          <w:tcPr>
            <w:tcW w:w="1128" w:type="dxa"/>
            <w:vMerge w:val="restart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tezGene ID</w:t>
            </w:r>
          </w:p>
        </w:tc>
        <w:tc>
          <w:tcPr>
            <w:tcW w:w="576" w:type="dxa"/>
            <w:vMerge w:val="restart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I value</w:t>
            </w:r>
          </w:p>
        </w:tc>
        <w:tc>
          <w:tcPr>
            <w:tcW w:w="4368" w:type="dxa"/>
            <w:gridSpan w:val="3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MF</w:t>
            </w:r>
          </w:p>
        </w:tc>
      </w:tr>
      <w:tr>
        <w:trPr>
          <w:trHeight w:val="624" w:hRule="atLeast"/>
        </w:trPr>
        <w:tc>
          <w:tcPr>
            <w:tcW w:w="736" w:type="dxa"/>
            <w:vMerge w:val="continue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579" w:type="dxa"/>
            <w:vMerge w:val="continue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28" w:type="dxa"/>
            <w:vMerge w:val="continue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76" w:type="dxa"/>
            <w:vMerge w:val="continue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atched peptides /total peptides submitted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verage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MS error (ppm)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51</w:t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sp37 Isoform 2 of Ubiquitin carboxyl-terminal hydrolase 37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19651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74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6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76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6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21</w:t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p2a1 Sarcoplasmic/endoplasmic reticulum calcium ATPase 1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937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13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23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80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7</w:t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rf Serotransferrin precursor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041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94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7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70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OC634257 hypothetical protein isoform 1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05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2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70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8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5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13</w:t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ps1 Carbamoyl-phosphate synthase [ammonia], mitochondrial precursor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7231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48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4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28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24</w:t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nkrd26 ankyrin repeat domain 26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2339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69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27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77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41</w:t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sp desmoplakin isoform 1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9620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43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29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4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127</w:t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sp desmoplakin isoform 1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9620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43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28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9</w:t>
            </w:r>
          </w:p>
        </w:tc>
      </w:tr>
      <w:tr>
        <w:trPr>
          <w:trHeight w:val="285" w:hRule="atLeast"/>
        </w:trPr>
        <w:tc>
          <w:tcPr>
            <w:tcW w:w="736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24</w:t>
            </w:r>
          </w:p>
        </w:tc>
        <w:tc>
          <w:tcPr>
            <w:tcW w:w="5579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acf1 Isoform 1 of Microtubule-actin cross-linking factor 1</w:t>
            </w:r>
          </w:p>
        </w:tc>
        <w:tc>
          <w:tcPr>
            <w:tcW w:w="1128" w:type="dxa"/>
            <w:tcBorders>
              <w:top w:val="single" w:sz="4" w:space="0" w:color="FF0000"/>
              <w:bottom w:val="single" w:sz="4" w:space="0" w:color="FF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426</w:t>
            </w:r>
          </w:p>
        </w:tc>
        <w:tc>
          <w:tcPr>
            <w:tcW w:w="576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34</w:t>
            </w:r>
          </w:p>
        </w:tc>
        <w:tc>
          <w:tcPr>
            <w:tcW w:w="1980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41</w:t>
            </w:r>
            <w:r>
              <w:rPr>
                <w:kern w:val="0"/>
                <w:sz w:val="16"/>
                <w:szCs w:val="16"/>
              </w:rPr>
              <w:t>/</w:t>
            </w:r>
            <w:r>
              <w:rPr>
                <w:kern w:val="0"/>
                <w:sz w:val="16"/>
                <w:szCs w:val="16"/>
              </w:rPr>
              <w:t>74</w:t>
            </w:r>
          </w:p>
        </w:tc>
        <w:tc>
          <w:tcPr>
            <w:tcW w:w="1080" w:type="dxa"/>
            <w:tcBorders>
              <w:top w:val="single" w:sz="4" w:space="0" w:color="FF0000"/>
              <w:bottom w:val="single" w:sz="4" w:space="0" w:color="FF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%</w:t>
            </w:r>
          </w:p>
        </w:tc>
        <w:tc>
          <w:tcPr>
            <w:tcW w:w="1308" w:type="dxa"/>
            <w:tcBorders>
              <w:top w:val="single" w:sz="4" w:space="0" w:color="FF0000"/>
              <w:bottom w:val="single" w:sz="4" w:space="0" w:color="FF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3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8T13:33:00Z</dcterms:created>
  <dc:creator>Administrator</dc:creator>
  <dc:description/>
  <cp:keywords/>
  <dc:language>en-US</dc:language>
  <cp:lastModifiedBy>Sky123.Org</cp:lastModifiedBy>
  <dcterms:modified xsi:type="dcterms:W3CDTF">2015-11-28T13:33:00Z</dcterms:modified>
  <cp:revision>2</cp:revision>
  <dc:subject/>
  <dc:title>Spot ID</dc:title>
</cp:coreProperties>
</file>